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BF"/>
      </w:tblPr>
      <w:tblGrid>
        <w:gridCol w:w="4428"/>
        <w:gridCol w:w="4428"/>
      </w:tblGrid>
      <w:tr w:rsidR="00EE4A1E">
        <w:tc>
          <w:tcPr>
            <w:tcW w:w="4428" w:type="dxa"/>
          </w:tcPr>
          <w:p w:rsidR="00EE4A1E" w:rsidRDefault="00EE4A1E" w:rsidP="00022FB4">
            <w:proofErr w:type="spellStart"/>
            <w:r w:rsidRPr="00E049B1">
              <w:t>Spiked_miRNA_ID</w:t>
            </w:r>
            <w:proofErr w:type="spellEnd"/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Sequence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147</w:t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GUGUGUGGAAAUGCUUCUGC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211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UUCCCUUUGUCAUCCUUCGCCU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219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UGAUUGUCCAAACGCAAUUCU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302d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UAAGUGCUUCCAUGUUUGAGUGU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338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UCCAGCAUCAGUGAUUUUGUUGA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383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AGAUCAGAAGGUGAUUGUGGCU</w:t>
            </w:r>
          </w:p>
        </w:tc>
      </w:tr>
      <w:tr w:rsidR="00EE4A1E">
        <w:tc>
          <w:tcPr>
            <w:tcW w:w="4428" w:type="dxa"/>
          </w:tcPr>
          <w:p w:rsidR="00EE4A1E" w:rsidRDefault="00EE4A1E" w:rsidP="00022FB4">
            <w:proofErr w:type="gramStart"/>
            <w:r w:rsidRPr="00E049B1">
              <w:t>hsa</w:t>
            </w:r>
            <w:proofErr w:type="gramEnd"/>
            <w:r w:rsidRPr="00E049B1">
              <w:t>-miR-429</w:t>
            </w:r>
            <w:r w:rsidRPr="00E049B1">
              <w:tab/>
            </w:r>
          </w:p>
        </w:tc>
        <w:tc>
          <w:tcPr>
            <w:tcW w:w="4428" w:type="dxa"/>
          </w:tcPr>
          <w:p w:rsidR="00EE4A1E" w:rsidRDefault="00EE4A1E" w:rsidP="00E049B1">
            <w:r w:rsidRPr="00E049B1">
              <w:t>UAAUACUGUCUGGUAAAACCGU</w:t>
            </w:r>
          </w:p>
        </w:tc>
      </w:tr>
    </w:tbl>
    <w:p w:rsidR="00754141" w:rsidRDefault="00EE4A1E"/>
    <w:sectPr w:rsidR="00754141" w:rsidSect="005C108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3A94"/>
    <w:rsid w:val="00733A94"/>
    <w:rsid w:val="00EE4A1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Johns Hopkins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Irizarry</dc:creator>
  <cp:keywords/>
  <cp:lastModifiedBy>Rafael Irizarry</cp:lastModifiedBy>
  <cp:revision>2</cp:revision>
  <dcterms:created xsi:type="dcterms:W3CDTF">2010-02-07T01:20:00Z</dcterms:created>
  <dcterms:modified xsi:type="dcterms:W3CDTF">2010-02-07T01:21:00Z</dcterms:modified>
</cp:coreProperties>
</file>